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34DFE" w14:textId="11A66212" w:rsidR="004E4CFB" w:rsidRDefault="00C84B20" w:rsidP="006E69EB">
      <w:pPr>
        <w:pStyle w:val="Heading2"/>
        <w:rPr>
          <w:lang w:val="en-US"/>
        </w:rPr>
      </w:pPr>
      <w:r>
        <w:rPr>
          <w:lang w:val="en-US"/>
        </w:rPr>
        <w:t>Quality Criteria Checklist</w:t>
      </w:r>
    </w:p>
    <w:tbl>
      <w:tblPr>
        <w:tblStyle w:val="ListTable3"/>
        <w:tblW w:w="5000" w:type="pct"/>
        <w:tblLook w:val="04A0" w:firstRow="1" w:lastRow="0" w:firstColumn="1" w:lastColumn="0" w:noHBand="0" w:noVBand="1"/>
      </w:tblPr>
      <w:tblGrid>
        <w:gridCol w:w="1021"/>
        <w:gridCol w:w="1449"/>
        <w:gridCol w:w="1291"/>
        <w:gridCol w:w="1187"/>
        <w:gridCol w:w="981"/>
        <w:gridCol w:w="986"/>
        <w:gridCol w:w="1765"/>
        <w:gridCol w:w="1245"/>
        <w:gridCol w:w="958"/>
        <w:gridCol w:w="1131"/>
        <w:gridCol w:w="988"/>
        <w:gridCol w:w="946"/>
      </w:tblGrid>
      <w:tr w:rsidR="00C84B20" w:rsidRPr="00C84B20" w14:paraId="0B343C21" w14:textId="77777777" w:rsidTr="00C84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" w:type="pct"/>
            <w:hideMark/>
          </w:tcPr>
          <w:p w14:paraId="1CDF2D77" w14:textId="77777777" w:rsidR="00C84B20" w:rsidRPr="00C84B20" w:rsidRDefault="00C84B20" w:rsidP="00C84B20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tudy</w:t>
            </w:r>
          </w:p>
        </w:tc>
        <w:tc>
          <w:tcPr>
            <w:tcW w:w="519" w:type="pct"/>
            <w:hideMark/>
          </w:tcPr>
          <w:p w14:paraId="38DFF689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as</w:t>
            </w:r>
            <w:proofErr w:type="gramEnd"/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the research question/objectives clearly stated?</w:t>
            </w:r>
          </w:p>
        </w:tc>
        <w:tc>
          <w:tcPr>
            <w:tcW w:w="463" w:type="pct"/>
            <w:hideMark/>
          </w:tcPr>
          <w:p w14:paraId="0301CA7A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as the selection of study subjects/patients free from bias?</w:t>
            </w:r>
          </w:p>
        </w:tc>
        <w:tc>
          <w:tcPr>
            <w:tcW w:w="426" w:type="pct"/>
            <w:hideMark/>
          </w:tcPr>
          <w:p w14:paraId="76C16297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ere study groups comparable?</w:t>
            </w:r>
          </w:p>
        </w:tc>
        <w:tc>
          <w:tcPr>
            <w:tcW w:w="352" w:type="pct"/>
            <w:hideMark/>
          </w:tcPr>
          <w:p w14:paraId="73F02481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as method of handling withdrawals described?</w:t>
            </w:r>
          </w:p>
        </w:tc>
        <w:tc>
          <w:tcPr>
            <w:tcW w:w="353" w:type="pct"/>
            <w:hideMark/>
          </w:tcPr>
          <w:p w14:paraId="5EB55E20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as blinding used to prevent introduction of bias?</w:t>
            </w:r>
          </w:p>
        </w:tc>
        <w:tc>
          <w:tcPr>
            <w:tcW w:w="633" w:type="pct"/>
            <w:hideMark/>
          </w:tcPr>
          <w:p w14:paraId="6EE8D5CD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Were intervention/therapeutic regimens/exposure factor or procedure and any comparison(s) described in detail? </w:t>
            </w:r>
            <w:proofErr w:type="spellStart"/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ere</w:t>
            </w:r>
            <w:proofErr w:type="spellEnd"/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 intervening factors described?</w:t>
            </w:r>
          </w:p>
        </w:tc>
        <w:tc>
          <w:tcPr>
            <w:tcW w:w="446" w:type="pct"/>
            <w:hideMark/>
          </w:tcPr>
          <w:p w14:paraId="755F140D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ere outcomes clearly defined and the measurements valid and reliable?</w:t>
            </w:r>
          </w:p>
        </w:tc>
        <w:tc>
          <w:tcPr>
            <w:tcW w:w="343" w:type="pct"/>
            <w:hideMark/>
          </w:tcPr>
          <w:p w14:paraId="5B913D38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Was the statistical analysis appropriate for the study design and type of outcome indicators?</w:t>
            </w:r>
          </w:p>
        </w:tc>
        <w:tc>
          <w:tcPr>
            <w:tcW w:w="405" w:type="pct"/>
            <w:hideMark/>
          </w:tcPr>
          <w:p w14:paraId="6DE668FB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re conclusions supported by results with biases and limitations taken into consideration?</w:t>
            </w:r>
          </w:p>
        </w:tc>
        <w:tc>
          <w:tcPr>
            <w:tcW w:w="354" w:type="pct"/>
            <w:hideMark/>
          </w:tcPr>
          <w:p w14:paraId="3B5644A5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s bias due to study’s funding or sponsorship unlikely?</w:t>
            </w:r>
          </w:p>
        </w:tc>
        <w:tc>
          <w:tcPr>
            <w:tcW w:w="339" w:type="pct"/>
            <w:hideMark/>
          </w:tcPr>
          <w:p w14:paraId="7794314D" w14:textId="77777777" w:rsidR="00C84B20" w:rsidRPr="00C84B20" w:rsidRDefault="00C84B20" w:rsidP="00C84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verall Quality Assessment</w:t>
            </w:r>
          </w:p>
        </w:tc>
      </w:tr>
      <w:tr w:rsidR="00C84B20" w:rsidRPr="00C84B20" w14:paraId="471D9B29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6DF379DA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Dossary 2017</w:t>
            </w:r>
          </w:p>
        </w:tc>
        <w:tc>
          <w:tcPr>
            <w:tcW w:w="519" w:type="pct"/>
            <w:hideMark/>
          </w:tcPr>
          <w:p w14:paraId="3096A56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1E54D23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26" w:type="pct"/>
            <w:hideMark/>
          </w:tcPr>
          <w:p w14:paraId="3711416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2" w:type="pct"/>
            <w:hideMark/>
          </w:tcPr>
          <w:p w14:paraId="2C05DEF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78474A1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61F28CE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framework was defined in detail</w:t>
            </w:r>
          </w:p>
        </w:tc>
        <w:tc>
          <w:tcPr>
            <w:tcW w:w="446" w:type="pct"/>
            <w:hideMark/>
          </w:tcPr>
          <w:p w14:paraId="3114627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utcome which was a framework clearly defined</w:t>
            </w:r>
          </w:p>
        </w:tc>
        <w:tc>
          <w:tcPr>
            <w:tcW w:w="343" w:type="pct"/>
            <w:hideMark/>
          </w:tcPr>
          <w:p w14:paraId="761171C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- no statistical analysis</w:t>
            </w:r>
          </w:p>
        </w:tc>
        <w:tc>
          <w:tcPr>
            <w:tcW w:w="405" w:type="pct"/>
            <w:hideMark/>
          </w:tcPr>
          <w:p w14:paraId="16479CC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conclusion is supported by result</w:t>
            </w:r>
          </w:p>
        </w:tc>
        <w:tc>
          <w:tcPr>
            <w:tcW w:w="354" w:type="pct"/>
            <w:hideMark/>
          </w:tcPr>
          <w:p w14:paraId="5455D63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Biasness due to funding</w:t>
            </w:r>
          </w:p>
        </w:tc>
        <w:tc>
          <w:tcPr>
            <w:tcW w:w="339" w:type="pct"/>
            <w:hideMark/>
          </w:tcPr>
          <w:p w14:paraId="7C07824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um</w:t>
            </w:r>
          </w:p>
        </w:tc>
      </w:tr>
      <w:tr w:rsidR="00C84B20" w:rsidRPr="00C84B20" w14:paraId="465E91B5" w14:textId="77777777" w:rsidTr="00C84B20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5D644B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s 2020</w:t>
            </w:r>
          </w:p>
        </w:tc>
        <w:tc>
          <w:tcPr>
            <w:tcW w:w="519" w:type="pct"/>
            <w:hideMark/>
          </w:tcPr>
          <w:p w14:paraId="1818067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6CBDBE9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members were carefully selected</w:t>
            </w:r>
          </w:p>
        </w:tc>
        <w:tc>
          <w:tcPr>
            <w:tcW w:w="426" w:type="pct"/>
            <w:hideMark/>
          </w:tcPr>
          <w:p w14:paraId="464607F1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2" w:type="pct"/>
            <w:hideMark/>
          </w:tcPr>
          <w:p w14:paraId="07AB74E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57B09F47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2DDB4D1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46" w:type="pct"/>
            <w:hideMark/>
          </w:tcPr>
          <w:p w14:paraId="5128830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outcome a multifaceted telehealth intervention was </w:t>
            </w: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learly defined</w:t>
            </w:r>
          </w:p>
        </w:tc>
        <w:tc>
          <w:tcPr>
            <w:tcW w:w="343" w:type="pct"/>
            <w:hideMark/>
          </w:tcPr>
          <w:p w14:paraId="1A388FE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/A- no statistical analysis</w:t>
            </w:r>
          </w:p>
        </w:tc>
        <w:tc>
          <w:tcPr>
            <w:tcW w:w="405" w:type="pct"/>
            <w:hideMark/>
          </w:tcPr>
          <w:p w14:paraId="06F6106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28E0E83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Biasness due to funding</w:t>
            </w:r>
          </w:p>
        </w:tc>
        <w:tc>
          <w:tcPr>
            <w:tcW w:w="339" w:type="pct"/>
            <w:hideMark/>
          </w:tcPr>
          <w:p w14:paraId="5739257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um</w:t>
            </w:r>
          </w:p>
        </w:tc>
      </w:tr>
      <w:tr w:rsidR="00C84B20" w:rsidRPr="00C84B20" w14:paraId="0CA0DF39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350899E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Hart 2022</w:t>
            </w:r>
          </w:p>
        </w:tc>
        <w:tc>
          <w:tcPr>
            <w:tcW w:w="519" w:type="pct"/>
            <w:hideMark/>
          </w:tcPr>
          <w:p w14:paraId="26061CC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389AAB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providers were selected from 11 different healthcare institutions and varied in age and education levels</w:t>
            </w:r>
          </w:p>
        </w:tc>
        <w:tc>
          <w:tcPr>
            <w:tcW w:w="426" w:type="pct"/>
            <w:hideMark/>
          </w:tcPr>
          <w:p w14:paraId="63664A4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ll providers had experience of serving rural patients</w:t>
            </w:r>
          </w:p>
        </w:tc>
        <w:tc>
          <w:tcPr>
            <w:tcW w:w="352" w:type="pct"/>
            <w:hideMark/>
          </w:tcPr>
          <w:p w14:paraId="663D4B6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53" w:type="pct"/>
            <w:hideMark/>
          </w:tcPr>
          <w:p w14:paraId="5883A48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633" w:type="pct"/>
            <w:hideMark/>
          </w:tcPr>
          <w:p w14:paraId="4D4BF2F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, the overall methodology for conducting the research and analysing quantitative and qualitative data was described in detail</w:t>
            </w:r>
          </w:p>
        </w:tc>
        <w:tc>
          <w:tcPr>
            <w:tcW w:w="446" w:type="pct"/>
            <w:hideMark/>
          </w:tcPr>
          <w:p w14:paraId="75B597D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, the outcomes were quantitatively described followed by qualitative evidence synthesis</w:t>
            </w:r>
          </w:p>
        </w:tc>
        <w:tc>
          <w:tcPr>
            <w:tcW w:w="343" w:type="pct"/>
            <w:hideMark/>
          </w:tcPr>
          <w:p w14:paraId="5290162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05" w:type="pct"/>
            <w:hideMark/>
          </w:tcPr>
          <w:p w14:paraId="7CAFF0B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, conclusion was combined with </w:t>
            </w:r>
            <w:proofErr w:type="gram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cussion</w:t>
            </w:r>
            <w:proofErr w:type="gram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ut it supports the results and highlights limitations</w:t>
            </w:r>
          </w:p>
        </w:tc>
        <w:tc>
          <w:tcPr>
            <w:tcW w:w="354" w:type="pct"/>
            <w:hideMark/>
          </w:tcPr>
          <w:p w14:paraId="04B1E4E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37A694A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15FC399D" w14:textId="77777777" w:rsidTr="00C84B20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12A0556B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roux 2022</w:t>
            </w:r>
          </w:p>
        </w:tc>
        <w:tc>
          <w:tcPr>
            <w:tcW w:w="519" w:type="pct"/>
            <w:hideMark/>
          </w:tcPr>
          <w:p w14:paraId="2BF996D4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issues were highlighted clearly</w:t>
            </w:r>
          </w:p>
        </w:tc>
        <w:tc>
          <w:tcPr>
            <w:tcW w:w="463" w:type="pct"/>
            <w:hideMark/>
          </w:tcPr>
          <w:p w14:paraId="211C1C4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26" w:type="pct"/>
            <w:hideMark/>
          </w:tcPr>
          <w:p w14:paraId="4E74D044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2" w:type="pct"/>
            <w:hideMark/>
          </w:tcPr>
          <w:p w14:paraId="726694B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64636241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53BD3F8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, the commentary provides a detail analysis on knowledge translation process for virtual care </w:t>
            </w:r>
          </w:p>
        </w:tc>
        <w:tc>
          <w:tcPr>
            <w:tcW w:w="446" w:type="pct"/>
            <w:hideMark/>
          </w:tcPr>
          <w:p w14:paraId="1E3B6880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verarching lessons were described clearly</w:t>
            </w:r>
          </w:p>
        </w:tc>
        <w:tc>
          <w:tcPr>
            <w:tcW w:w="343" w:type="pct"/>
            <w:hideMark/>
          </w:tcPr>
          <w:p w14:paraId="6824C86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6628B8F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4" w:type="pct"/>
            <w:hideMark/>
          </w:tcPr>
          <w:p w14:paraId="434D83C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0FC50FC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C84B20" w:rsidRPr="00C84B20" w14:paraId="4628D139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083B0578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aque 2021</w:t>
            </w:r>
          </w:p>
        </w:tc>
        <w:tc>
          <w:tcPr>
            <w:tcW w:w="519" w:type="pct"/>
            <w:hideMark/>
          </w:tcPr>
          <w:p w14:paraId="5B4D805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474283B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, random selection of interviewees </w:t>
            </w:r>
          </w:p>
        </w:tc>
        <w:tc>
          <w:tcPr>
            <w:tcW w:w="426" w:type="pct"/>
            <w:hideMark/>
          </w:tcPr>
          <w:p w14:paraId="5DC30C9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1EC60CC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2EE478D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633" w:type="pct"/>
            <w:hideMark/>
          </w:tcPr>
          <w:p w14:paraId="0DFDC94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exposure factors and research procedure were clearly described</w:t>
            </w:r>
          </w:p>
        </w:tc>
        <w:tc>
          <w:tcPr>
            <w:tcW w:w="446" w:type="pct"/>
            <w:hideMark/>
          </w:tcPr>
          <w:p w14:paraId="5C202A9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, outcomes were clearly discussed</w:t>
            </w:r>
          </w:p>
        </w:tc>
        <w:tc>
          <w:tcPr>
            <w:tcW w:w="343" w:type="pct"/>
            <w:hideMark/>
          </w:tcPr>
          <w:p w14:paraId="590FF09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538D16E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66B5BF5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657B4C3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584D7E79" w14:textId="77777777" w:rsidTr="00C84B20">
        <w:trPr>
          <w:trHeight w:val="5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6EF445C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 2022</w:t>
            </w:r>
          </w:p>
        </w:tc>
        <w:tc>
          <w:tcPr>
            <w:tcW w:w="519" w:type="pct"/>
            <w:hideMark/>
          </w:tcPr>
          <w:p w14:paraId="441E504B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9FB230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- provider judgement could have affected selection bias</w:t>
            </w:r>
          </w:p>
        </w:tc>
        <w:tc>
          <w:tcPr>
            <w:tcW w:w="426" w:type="pct"/>
            <w:hideMark/>
          </w:tcPr>
          <w:p w14:paraId="127C0FA7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ll patients had at least 1 inpatient visit and 1 virtual encounter</w:t>
            </w:r>
          </w:p>
        </w:tc>
        <w:tc>
          <w:tcPr>
            <w:tcW w:w="352" w:type="pct"/>
            <w:hideMark/>
          </w:tcPr>
          <w:p w14:paraId="3C71250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5BA74414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633" w:type="pct"/>
            <w:hideMark/>
          </w:tcPr>
          <w:p w14:paraId="3AEBA3B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46" w:type="pct"/>
            <w:hideMark/>
          </w:tcPr>
          <w:p w14:paraId="7CF52F6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6529310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study presents continuous variables as mean ± SD, categorical variables as frequency and percentage, and computes the standard error of the mean (SEM) </w:t>
            </w: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for technical issues percentage across age and sex.</w:t>
            </w:r>
          </w:p>
        </w:tc>
        <w:tc>
          <w:tcPr>
            <w:tcW w:w="405" w:type="pct"/>
            <w:hideMark/>
          </w:tcPr>
          <w:p w14:paraId="784BB26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Yes - limitations are defined and future directions are identified</w:t>
            </w:r>
          </w:p>
        </w:tc>
        <w:tc>
          <w:tcPr>
            <w:tcW w:w="354" w:type="pct"/>
            <w:hideMark/>
          </w:tcPr>
          <w:p w14:paraId="0B09500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7F50C2C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um</w:t>
            </w:r>
          </w:p>
        </w:tc>
      </w:tr>
      <w:tr w:rsidR="00C84B20" w:rsidRPr="00C84B20" w14:paraId="1F48DEE6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FF9BFB3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rko 2020</w:t>
            </w:r>
          </w:p>
        </w:tc>
        <w:tc>
          <w:tcPr>
            <w:tcW w:w="519" w:type="pct"/>
            <w:hideMark/>
          </w:tcPr>
          <w:p w14:paraId="1B3C046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6881BD1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26" w:type="pct"/>
            <w:hideMark/>
          </w:tcPr>
          <w:p w14:paraId="54409EE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2" w:type="pct"/>
            <w:hideMark/>
          </w:tcPr>
          <w:p w14:paraId="4E1D0BE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4B5EDD7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1163B0D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elehealth as intervention is described in detail</w:t>
            </w:r>
          </w:p>
        </w:tc>
        <w:tc>
          <w:tcPr>
            <w:tcW w:w="446" w:type="pct"/>
            <w:hideMark/>
          </w:tcPr>
          <w:p w14:paraId="38841D4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utcomes as according to the objectives are clearly defined</w:t>
            </w:r>
          </w:p>
        </w:tc>
        <w:tc>
          <w:tcPr>
            <w:tcW w:w="343" w:type="pct"/>
            <w:hideMark/>
          </w:tcPr>
          <w:p w14:paraId="3F64A36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12DCB7F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conclusion supports the discussion</w:t>
            </w:r>
          </w:p>
        </w:tc>
        <w:tc>
          <w:tcPr>
            <w:tcW w:w="354" w:type="pct"/>
            <w:hideMark/>
          </w:tcPr>
          <w:p w14:paraId="388AAF5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3B7554F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C84B20" w:rsidRPr="00C84B20" w14:paraId="3958D40D" w14:textId="77777777" w:rsidTr="00C84B20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499BD141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owland 2021</w:t>
            </w:r>
          </w:p>
        </w:tc>
        <w:tc>
          <w:tcPr>
            <w:tcW w:w="519" w:type="pct"/>
            <w:hideMark/>
          </w:tcPr>
          <w:p w14:paraId="79B79130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1249D1D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3503815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6286B45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64C12221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6047327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46" w:type="pct"/>
            <w:hideMark/>
          </w:tcPr>
          <w:p w14:paraId="2668D1D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results were clearly analysed and described</w:t>
            </w:r>
          </w:p>
        </w:tc>
        <w:tc>
          <w:tcPr>
            <w:tcW w:w="343" w:type="pct"/>
            <w:hideMark/>
          </w:tcPr>
          <w:p w14:paraId="1E46ABD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183B8B0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conclusion supports results and provides limitations</w:t>
            </w:r>
          </w:p>
        </w:tc>
        <w:tc>
          <w:tcPr>
            <w:tcW w:w="354" w:type="pct"/>
            <w:hideMark/>
          </w:tcPr>
          <w:p w14:paraId="3F50AA2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149BD57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55663A4E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1FCBDBC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g 2019</w:t>
            </w:r>
          </w:p>
        </w:tc>
        <w:tc>
          <w:tcPr>
            <w:tcW w:w="519" w:type="pct"/>
            <w:hideMark/>
          </w:tcPr>
          <w:p w14:paraId="6ABC229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4E87A98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26" w:type="pct"/>
            <w:hideMark/>
          </w:tcPr>
          <w:p w14:paraId="457FCCD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2" w:type="pct"/>
            <w:hideMark/>
          </w:tcPr>
          <w:p w14:paraId="52E1B59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3800FE4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1927FD7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elehealth as intervention is described properly</w:t>
            </w:r>
          </w:p>
        </w:tc>
        <w:tc>
          <w:tcPr>
            <w:tcW w:w="446" w:type="pct"/>
            <w:hideMark/>
          </w:tcPr>
          <w:p w14:paraId="2E340BA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1DB114A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2D727A4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1BCAACD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39" w:type="pct"/>
            <w:hideMark/>
          </w:tcPr>
          <w:p w14:paraId="4954CDC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C84B20" w:rsidRPr="00C84B20" w14:paraId="58116D0E" w14:textId="77777777" w:rsidTr="00C84B20">
        <w:trPr>
          <w:trHeight w:val="3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4DD7B055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Blanc 2020</w:t>
            </w:r>
          </w:p>
        </w:tc>
        <w:tc>
          <w:tcPr>
            <w:tcW w:w="519" w:type="pct"/>
            <w:hideMark/>
          </w:tcPr>
          <w:p w14:paraId="6694793B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68FBA9CB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rigorous selection process undertaken</w:t>
            </w:r>
          </w:p>
        </w:tc>
        <w:tc>
          <w:tcPr>
            <w:tcW w:w="426" w:type="pct"/>
            <w:hideMark/>
          </w:tcPr>
          <w:p w14:paraId="19ADB707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only retrospective studies of eHealth implementation was included</w:t>
            </w:r>
          </w:p>
        </w:tc>
        <w:tc>
          <w:tcPr>
            <w:tcW w:w="352" w:type="pct"/>
            <w:hideMark/>
          </w:tcPr>
          <w:p w14:paraId="385338B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6BB2E47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48F4C230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intervention eHealth along with the methodology for conducting scoping review was comprehensively described</w:t>
            </w:r>
          </w:p>
        </w:tc>
        <w:tc>
          <w:tcPr>
            <w:tcW w:w="446" w:type="pct"/>
            <w:hideMark/>
          </w:tcPr>
          <w:p w14:paraId="70CA948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26B22C1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1C51FE7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, the conclusion supports the findings </w:t>
            </w:r>
            <w:proofErr w:type="gram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 also</w:t>
            </w:r>
            <w:proofErr w:type="gram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esents limitation</w:t>
            </w:r>
          </w:p>
        </w:tc>
        <w:tc>
          <w:tcPr>
            <w:tcW w:w="354" w:type="pct"/>
            <w:hideMark/>
          </w:tcPr>
          <w:p w14:paraId="109BF719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4A6321B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16EE8D15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F918A6D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 2023</w:t>
            </w:r>
          </w:p>
        </w:tc>
        <w:tc>
          <w:tcPr>
            <w:tcW w:w="519" w:type="pct"/>
            <w:hideMark/>
          </w:tcPr>
          <w:p w14:paraId="7D78575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0CBC1D2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27B6DB4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2D05F2A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583BBB2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06888F8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detailed discussion on telehealth intervention and research method used</w:t>
            </w:r>
          </w:p>
        </w:tc>
        <w:tc>
          <w:tcPr>
            <w:tcW w:w="446" w:type="pct"/>
            <w:hideMark/>
          </w:tcPr>
          <w:p w14:paraId="3FF61FC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 detailed representation of the findings</w:t>
            </w:r>
          </w:p>
        </w:tc>
        <w:tc>
          <w:tcPr>
            <w:tcW w:w="343" w:type="pct"/>
            <w:hideMark/>
          </w:tcPr>
          <w:p w14:paraId="602D0B6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3B1C260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41EC5ED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23FF5F0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154541CB" w14:textId="77777777" w:rsidTr="00C84B20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8A70EC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Johnston 2020</w:t>
            </w:r>
          </w:p>
        </w:tc>
        <w:tc>
          <w:tcPr>
            <w:tcW w:w="519" w:type="pct"/>
            <w:hideMark/>
          </w:tcPr>
          <w:p w14:paraId="1BEFED2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E6A7FE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36B8E53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6E3DEF81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591A0C1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574FB63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46" w:type="pct"/>
            <w:hideMark/>
          </w:tcPr>
          <w:p w14:paraId="280F05B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utcomes were evaluated with evidence</w:t>
            </w:r>
          </w:p>
        </w:tc>
        <w:tc>
          <w:tcPr>
            <w:tcW w:w="343" w:type="pct"/>
            <w:hideMark/>
          </w:tcPr>
          <w:p w14:paraId="635C4414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65ACAF5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2CCFBB61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38544E1B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3FD9154F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1CF9D660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reale 2022</w:t>
            </w:r>
          </w:p>
        </w:tc>
        <w:tc>
          <w:tcPr>
            <w:tcW w:w="519" w:type="pct"/>
            <w:hideMark/>
          </w:tcPr>
          <w:p w14:paraId="37A1DB3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764C67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random selection of focus group members</w:t>
            </w:r>
          </w:p>
        </w:tc>
        <w:tc>
          <w:tcPr>
            <w:tcW w:w="426" w:type="pct"/>
            <w:hideMark/>
          </w:tcPr>
          <w:p w14:paraId="501EC77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equal distribution of allocated members</w:t>
            </w:r>
          </w:p>
        </w:tc>
        <w:tc>
          <w:tcPr>
            <w:tcW w:w="352" w:type="pct"/>
            <w:hideMark/>
          </w:tcPr>
          <w:p w14:paraId="47D7840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mention of withdrawals</w:t>
            </w:r>
          </w:p>
        </w:tc>
        <w:tc>
          <w:tcPr>
            <w:tcW w:w="353" w:type="pct"/>
            <w:hideMark/>
          </w:tcPr>
          <w:p w14:paraId="31F0482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- the objectives were described to the members</w:t>
            </w:r>
          </w:p>
        </w:tc>
        <w:tc>
          <w:tcPr>
            <w:tcW w:w="633" w:type="pct"/>
            <w:hideMark/>
          </w:tcPr>
          <w:p w14:paraId="6A0BAFB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RAC-LBP toolkit was described in detail</w:t>
            </w:r>
          </w:p>
        </w:tc>
        <w:tc>
          <w:tcPr>
            <w:tcW w:w="446" w:type="pct"/>
            <w:hideMark/>
          </w:tcPr>
          <w:p w14:paraId="5D60F33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Outcomes were clearly defined</w:t>
            </w:r>
          </w:p>
        </w:tc>
        <w:tc>
          <w:tcPr>
            <w:tcW w:w="343" w:type="pct"/>
            <w:hideMark/>
          </w:tcPr>
          <w:p w14:paraId="6B6083B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- no statistical analysis</w:t>
            </w:r>
          </w:p>
        </w:tc>
        <w:tc>
          <w:tcPr>
            <w:tcW w:w="405" w:type="pct"/>
            <w:hideMark/>
          </w:tcPr>
          <w:p w14:paraId="70A9D66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Conclusion is supported by result </w:t>
            </w:r>
            <w:proofErr w:type="gram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 also</w:t>
            </w:r>
            <w:proofErr w:type="gram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imitations are acknowledged as future research directions</w:t>
            </w:r>
          </w:p>
        </w:tc>
        <w:tc>
          <w:tcPr>
            <w:tcW w:w="354" w:type="pct"/>
            <w:hideMark/>
          </w:tcPr>
          <w:p w14:paraId="3E93F06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Biasness due to funding</w:t>
            </w:r>
          </w:p>
        </w:tc>
        <w:tc>
          <w:tcPr>
            <w:tcW w:w="339" w:type="pct"/>
            <w:hideMark/>
          </w:tcPr>
          <w:p w14:paraId="4C7BAE4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7D227C91" w14:textId="77777777" w:rsidTr="00C84B20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061350CB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canda 2021</w:t>
            </w:r>
          </w:p>
        </w:tc>
        <w:tc>
          <w:tcPr>
            <w:tcW w:w="519" w:type="pct"/>
            <w:hideMark/>
          </w:tcPr>
          <w:p w14:paraId="2E0F2E19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1768515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1804814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ll participants were rural health workers</w:t>
            </w:r>
          </w:p>
        </w:tc>
        <w:tc>
          <w:tcPr>
            <w:tcW w:w="352" w:type="pct"/>
            <w:hideMark/>
          </w:tcPr>
          <w:p w14:paraId="7FDFFCAB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4EED2CB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7BD89D2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intervention, methodology and intervening factors were discussed </w:t>
            </w:r>
          </w:p>
        </w:tc>
        <w:tc>
          <w:tcPr>
            <w:tcW w:w="446" w:type="pct"/>
            <w:hideMark/>
          </w:tcPr>
          <w:p w14:paraId="4012B27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2856826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19D4D80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15711429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2E1F2D8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77FB1362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F11AF6D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Pherson 2021</w:t>
            </w:r>
          </w:p>
        </w:tc>
        <w:tc>
          <w:tcPr>
            <w:tcW w:w="519" w:type="pct"/>
            <w:hideMark/>
          </w:tcPr>
          <w:p w14:paraId="5483C00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D6B187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Random selection through social media</w:t>
            </w:r>
          </w:p>
        </w:tc>
        <w:tc>
          <w:tcPr>
            <w:tcW w:w="426" w:type="pct"/>
            <w:hideMark/>
          </w:tcPr>
          <w:p w14:paraId="7097AA4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056D814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5506305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6978D9A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46" w:type="pct"/>
            <w:hideMark/>
          </w:tcPr>
          <w:p w14:paraId="5C44003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results were discussed in detail</w:t>
            </w:r>
          </w:p>
        </w:tc>
        <w:tc>
          <w:tcPr>
            <w:tcW w:w="343" w:type="pct"/>
            <w:hideMark/>
          </w:tcPr>
          <w:p w14:paraId="37CA130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percentages used for reportin</w:t>
            </w: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g results </w:t>
            </w:r>
          </w:p>
        </w:tc>
        <w:tc>
          <w:tcPr>
            <w:tcW w:w="405" w:type="pct"/>
            <w:hideMark/>
          </w:tcPr>
          <w:p w14:paraId="5E49D35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Yes</w:t>
            </w:r>
          </w:p>
        </w:tc>
        <w:tc>
          <w:tcPr>
            <w:tcW w:w="354" w:type="pct"/>
            <w:hideMark/>
          </w:tcPr>
          <w:p w14:paraId="513D362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34533A9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188214E8" w14:textId="77777777" w:rsidTr="00C84B20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76238BB6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an 2021</w:t>
            </w:r>
          </w:p>
        </w:tc>
        <w:tc>
          <w:tcPr>
            <w:tcW w:w="519" w:type="pct"/>
            <w:hideMark/>
          </w:tcPr>
          <w:p w14:paraId="4CB3C1B9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271BB2B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voided potential response bias</w:t>
            </w:r>
          </w:p>
        </w:tc>
        <w:tc>
          <w:tcPr>
            <w:tcW w:w="426" w:type="pct"/>
            <w:hideMark/>
          </w:tcPr>
          <w:p w14:paraId="6CA50960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1265865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3" w:type="pct"/>
            <w:hideMark/>
          </w:tcPr>
          <w:p w14:paraId="5BE0533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47E505A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qualitative approach was described in detail</w:t>
            </w:r>
          </w:p>
        </w:tc>
        <w:tc>
          <w:tcPr>
            <w:tcW w:w="446" w:type="pct"/>
            <w:hideMark/>
          </w:tcPr>
          <w:p w14:paraId="381692A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perspectives were clearly defined</w:t>
            </w:r>
          </w:p>
        </w:tc>
        <w:tc>
          <w:tcPr>
            <w:tcW w:w="343" w:type="pct"/>
            <w:hideMark/>
          </w:tcPr>
          <w:p w14:paraId="55044F2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- no statistical analysis</w:t>
            </w:r>
          </w:p>
        </w:tc>
        <w:tc>
          <w:tcPr>
            <w:tcW w:w="405" w:type="pct"/>
            <w:hideMark/>
          </w:tcPr>
          <w:p w14:paraId="215E7AF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conclusion is supported by result with details to limitations </w:t>
            </w:r>
          </w:p>
        </w:tc>
        <w:tc>
          <w:tcPr>
            <w:tcW w:w="354" w:type="pct"/>
            <w:hideMark/>
          </w:tcPr>
          <w:p w14:paraId="40A12F9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- bias was reported due to limited participation</w:t>
            </w:r>
          </w:p>
        </w:tc>
        <w:tc>
          <w:tcPr>
            <w:tcW w:w="339" w:type="pct"/>
            <w:hideMark/>
          </w:tcPr>
          <w:p w14:paraId="02ABEBC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21AAAC3B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5168BE4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aliansyah</w:t>
            </w:r>
            <w:proofErr w:type="spell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519" w:type="pct"/>
            <w:hideMark/>
          </w:tcPr>
          <w:p w14:paraId="3A59A5C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1C38BAC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476219B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19816EE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158768B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06C8BFB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clear discussion on the intervention and its implementation for rural ED</w:t>
            </w:r>
          </w:p>
        </w:tc>
        <w:tc>
          <w:tcPr>
            <w:tcW w:w="446" w:type="pct"/>
            <w:hideMark/>
          </w:tcPr>
          <w:p w14:paraId="5E6FD91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clearly defined outcomes</w:t>
            </w:r>
          </w:p>
        </w:tc>
        <w:tc>
          <w:tcPr>
            <w:tcW w:w="343" w:type="pct"/>
            <w:hideMark/>
          </w:tcPr>
          <w:p w14:paraId="03E96DF4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2D2BEE8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conclusion supports the findings </w:t>
            </w:r>
            <w:proofErr w:type="gram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 also</w:t>
            </w:r>
            <w:proofErr w:type="gram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esents strengths and limitations</w:t>
            </w:r>
          </w:p>
        </w:tc>
        <w:tc>
          <w:tcPr>
            <w:tcW w:w="354" w:type="pct"/>
            <w:hideMark/>
          </w:tcPr>
          <w:p w14:paraId="09697B9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2EB64610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55E79A4F" w14:textId="77777777" w:rsidTr="00C84B20">
        <w:trPr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B9E13CC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Kuperman 2018</w:t>
            </w:r>
          </w:p>
        </w:tc>
        <w:tc>
          <w:tcPr>
            <w:tcW w:w="519" w:type="pct"/>
            <w:hideMark/>
          </w:tcPr>
          <w:p w14:paraId="6A6A541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0C28240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7AFA490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6ED0656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4BCE6AB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48DFFF83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intervention development and Implementation was described properly</w:t>
            </w:r>
          </w:p>
        </w:tc>
        <w:tc>
          <w:tcPr>
            <w:tcW w:w="446" w:type="pct"/>
            <w:hideMark/>
          </w:tcPr>
          <w:p w14:paraId="545A1E0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- the outcomes with measurements were sound and reliable. No biasness reported</w:t>
            </w:r>
          </w:p>
        </w:tc>
        <w:tc>
          <w:tcPr>
            <w:tcW w:w="343" w:type="pct"/>
            <w:hideMark/>
          </w:tcPr>
          <w:p w14:paraId="203FD44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05" w:type="pct"/>
            <w:hideMark/>
          </w:tcPr>
          <w:p w14:paraId="4BBF95C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sound conclusion with discussion on limitations provided</w:t>
            </w:r>
          </w:p>
        </w:tc>
        <w:tc>
          <w:tcPr>
            <w:tcW w:w="354" w:type="pct"/>
            <w:hideMark/>
          </w:tcPr>
          <w:p w14:paraId="0FE232B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73C133A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07BE299C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3117A04B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ammagari</w:t>
            </w:r>
            <w:proofErr w:type="spell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519" w:type="pct"/>
            <w:hideMark/>
          </w:tcPr>
          <w:p w14:paraId="726D1DA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5F18A48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- selection bias as limited to patients with telephone</w:t>
            </w:r>
          </w:p>
        </w:tc>
        <w:tc>
          <w:tcPr>
            <w:tcW w:w="426" w:type="pct"/>
            <w:hideMark/>
          </w:tcPr>
          <w:p w14:paraId="4F6BD24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766F2A29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21B1597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2BC1D35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intervention along with study design was discussed properly</w:t>
            </w:r>
          </w:p>
        </w:tc>
        <w:tc>
          <w:tcPr>
            <w:tcW w:w="446" w:type="pct"/>
            <w:hideMark/>
          </w:tcPr>
          <w:p w14:paraId="45D68C4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outcomes were comprehensively discussed </w:t>
            </w:r>
          </w:p>
        </w:tc>
        <w:tc>
          <w:tcPr>
            <w:tcW w:w="343" w:type="pct"/>
            <w:hideMark/>
          </w:tcPr>
          <w:p w14:paraId="52D02C1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05" w:type="pct"/>
            <w:hideMark/>
          </w:tcPr>
          <w:p w14:paraId="1737BC2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503A098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5D8D107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um</w:t>
            </w:r>
          </w:p>
        </w:tc>
      </w:tr>
      <w:tr w:rsidR="00C84B20" w:rsidRPr="00C84B20" w14:paraId="6F5A245B" w14:textId="77777777" w:rsidTr="00C84B20">
        <w:trPr>
          <w:trHeight w:val="1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254F00D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drola-Padros</w:t>
            </w:r>
            <w:proofErr w:type="spell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2021</w:t>
            </w:r>
          </w:p>
        </w:tc>
        <w:tc>
          <w:tcPr>
            <w:tcW w:w="519" w:type="pct"/>
            <w:hideMark/>
          </w:tcPr>
          <w:p w14:paraId="62E10B27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6E75D47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 well-defined search strategy with clear inclusion and exclusion criteria</w:t>
            </w:r>
          </w:p>
        </w:tc>
        <w:tc>
          <w:tcPr>
            <w:tcW w:w="426" w:type="pct"/>
            <w:hideMark/>
          </w:tcPr>
          <w:p w14:paraId="39640E3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2" w:type="pct"/>
            <w:hideMark/>
          </w:tcPr>
          <w:p w14:paraId="4E82A7C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056C506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2755F6C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446" w:type="pct"/>
            <w:hideMark/>
          </w:tcPr>
          <w:p w14:paraId="27E83AC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1324D1D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405" w:type="pct"/>
            <w:hideMark/>
          </w:tcPr>
          <w:p w14:paraId="0694141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79D41D35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59716C7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7B9F8621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7031BA2E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eem 2021</w:t>
            </w:r>
          </w:p>
        </w:tc>
        <w:tc>
          <w:tcPr>
            <w:tcW w:w="519" w:type="pct"/>
            <w:hideMark/>
          </w:tcPr>
          <w:p w14:paraId="3EC0721E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77E6C90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- no specified inclusion or exclusion criteria</w:t>
            </w:r>
          </w:p>
        </w:tc>
        <w:tc>
          <w:tcPr>
            <w:tcW w:w="426" w:type="pct"/>
            <w:hideMark/>
          </w:tcPr>
          <w:p w14:paraId="6BBB137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information on how the referenced articles were cited</w:t>
            </w:r>
          </w:p>
        </w:tc>
        <w:tc>
          <w:tcPr>
            <w:tcW w:w="352" w:type="pct"/>
            <w:hideMark/>
          </w:tcPr>
          <w:p w14:paraId="02E6BB3D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68A9C223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5389B4A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446" w:type="pct"/>
            <w:hideMark/>
          </w:tcPr>
          <w:p w14:paraId="64E41F6A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utcomes were clearly defined and described</w:t>
            </w:r>
          </w:p>
        </w:tc>
        <w:tc>
          <w:tcPr>
            <w:tcW w:w="343" w:type="pct"/>
            <w:hideMark/>
          </w:tcPr>
          <w:p w14:paraId="1E9620EB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405" w:type="pct"/>
            <w:hideMark/>
          </w:tcPr>
          <w:p w14:paraId="00799112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54" w:type="pct"/>
            <w:hideMark/>
          </w:tcPr>
          <w:p w14:paraId="52BF0DC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06801B2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</w:t>
            </w:r>
          </w:p>
        </w:tc>
      </w:tr>
      <w:tr w:rsidR="00C84B20" w:rsidRPr="00C84B20" w14:paraId="405AC0CC" w14:textId="77777777" w:rsidTr="00C84B20">
        <w:trPr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31E998B3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Gray 2022</w:t>
            </w:r>
          </w:p>
        </w:tc>
        <w:tc>
          <w:tcPr>
            <w:tcW w:w="519" w:type="pct"/>
            <w:hideMark/>
          </w:tcPr>
          <w:p w14:paraId="6993D67A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6798032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26" w:type="pct"/>
            <w:hideMark/>
          </w:tcPr>
          <w:p w14:paraId="4DBDBA2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the participation was voluntary </w:t>
            </w:r>
          </w:p>
        </w:tc>
        <w:tc>
          <w:tcPr>
            <w:tcW w:w="352" w:type="pct"/>
            <w:hideMark/>
          </w:tcPr>
          <w:p w14:paraId="029BFD02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53" w:type="pct"/>
            <w:hideMark/>
          </w:tcPr>
          <w:p w14:paraId="3545F318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633" w:type="pct"/>
            <w:hideMark/>
          </w:tcPr>
          <w:p w14:paraId="578BB07E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, the entire process was clearly described</w:t>
            </w:r>
          </w:p>
        </w:tc>
        <w:tc>
          <w:tcPr>
            <w:tcW w:w="446" w:type="pct"/>
            <w:hideMark/>
          </w:tcPr>
          <w:p w14:paraId="24FEBB46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343" w:type="pct"/>
            <w:hideMark/>
          </w:tcPr>
          <w:p w14:paraId="5B633CAD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091BA74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conclusion highlighted the key findings. It also addressed the pandemic as a limitation</w:t>
            </w:r>
          </w:p>
        </w:tc>
        <w:tc>
          <w:tcPr>
            <w:tcW w:w="354" w:type="pct"/>
            <w:hideMark/>
          </w:tcPr>
          <w:p w14:paraId="04EDB80C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339" w:type="pct"/>
            <w:hideMark/>
          </w:tcPr>
          <w:p w14:paraId="2EBA68FF" w14:textId="77777777" w:rsidR="00C84B20" w:rsidRPr="00C84B20" w:rsidRDefault="00C84B20" w:rsidP="00C84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C84B20" w:rsidRPr="00C84B20" w14:paraId="4EAC13C1" w14:textId="77777777" w:rsidTr="00C84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hideMark/>
          </w:tcPr>
          <w:p w14:paraId="74A33ADB" w14:textId="77777777" w:rsidR="00C84B20" w:rsidRPr="00C84B20" w:rsidRDefault="00C84B20" w:rsidP="00C84B2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dford 2016</w:t>
            </w:r>
          </w:p>
        </w:tc>
        <w:tc>
          <w:tcPr>
            <w:tcW w:w="519" w:type="pct"/>
            <w:hideMark/>
          </w:tcPr>
          <w:p w14:paraId="3515E137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463" w:type="pct"/>
            <w:hideMark/>
          </w:tcPr>
          <w:p w14:paraId="236DC5F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A inclusion and exclusion criteria were used</w:t>
            </w:r>
          </w:p>
        </w:tc>
        <w:tc>
          <w:tcPr>
            <w:tcW w:w="426" w:type="pct"/>
            <w:hideMark/>
          </w:tcPr>
          <w:p w14:paraId="4551279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articles selected were comparable</w:t>
            </w:r>
          </w:p>
        </w:tc>
        <w:tc>
          <w:tcPr>
            <w:tcW w:w="352" w:type="pct"/>
            <w:hideMark/>
          </w:tcPr>
          <w:p w14:paraId="5567C968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353" w:type="pct"/>
            <w:hideMark/>
          </w:tcPr>
          <w:p w14:paraId="09A66B8F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</w:t>
            </w:r>
          </w:p>
        </w:tc>
        <w:tc>
          <w:tcPr>
            <w:tcW w:w="633" w:type="pct"/>
            <w:hideMark/>
          </w:tcPr>
          <w:p w14:paraId="5078F915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systematic review methodology is described in detail</w:t>
            </w:r>
          </w:p>
        </w:tc>
        <w:tc>
          <w:tcPr>
            <w:tcW w:w="446" w:type="pct"/>
            <w:hideMark/>
          </w:tcPr>
          <w:p w14:paraId="4BF873F1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 - the outcomes along with findings clearly defined</w:t>
            </w:r>
          </w:p>
        </w:tc>
        <w:tc>
          <w:tcPr>
            <w:tcW w:w="343" w:type="pct"/>
            <w:hideMark/>
          </w:tcPr>
          <w:p w14:paraId="1584D22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A - No statistical findings</w:t>
            </w:r>
          </w:p>
        </w:tc>
        <w:tc>
          <w:tcPr>
            <w:tcW w:w="405" w:type="pct"/>
            <w:hideMark/>
          </w:tcPr>
          <w:p w14:paraId="237FB1DC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 - Conclusion is supported by result </w:t>
            </w:r>
            <w:proofErr w:type="gramStart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 also</w:t>
            </w:r>
            <w:proofErr w:type="gramEnd"/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imitations are acknowledged as future research directions</w:t>
            </w:r>
          </w:p>
        </w:tc>
        <w:tc>
          <w:tcPr>
            <w:tcW w:w="354" w:type="pct"/>
            <w:hideMark/>
          </w:tcPr>
          <w:p w14:paraId="74D71086" w14:textId="77777777" w:rsidR="00C84B20" w:rsidRPr="00C84B20" w:rsidRDefault="00C84B20" w:rsidP="00C84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Specified</w:t>
            </w:r>
          </w:p>
        </w:tc>
        <w:tc>
          <w:tcPr>
            <w:tcW w:w="339" w:type="pct"/>
            <w:hideMark/>
          </w:tcPr>
          <w:p w14:paraId="79A1C915" w14:textId="77777777" w:rsidR="00C84B20" w:rsidRPr="00C84B20" w:rsidRDefault="00C84B20" w:rsidP="006E69E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4B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</w:tbl>
    <w:p w14:paraId="489A43F1" w14:textId="5748EF8D" w:rsidR="006E69EB" w:rsidRDefault="006E69EB" w:rsidP="006E69EB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877415">
        <w:t xml:space="preserve">Duval D, Pearce-Smith N, Palmer JC, Sarfo-Annin JK, Rudd P, Clark R. Critical appraisal in rapid systematic reviews of COVID-19 studies: implementation of the Quality Criteria Checklist (QCC). Systematic Reviews. 2023 2023/03/27;12(1):55. </w:t>
      </w:r>
      <w:proofErr w:type="spellStart"/>
      <w:r w:rsidRPr="00877415">
        <w:t>doi</w:t>
      </w:r>
      <w:proofErr w:type="spellEnd"/>
      <w:r w:rsidRPr="00877415">
        <w:t>: 10.1186/</w:t>
      </w:r>
    </w:p>
    <w:p w14:paraId="74F442DF" w14:textId="08172807" w:rsidR="006E69EB" w:rsidRDefault="006E69EB" w:rsidP="006E69EB">
      <w:pPr>
        <w:pStyle w:val="Heading2"/>
      </w:pPr>
      <w:r>
        <w:t>Reference:</w:t>
      </w:r>
    </w:p>
    <w:p w14:paraId="0A4A79AB" w14:textId="56BC8AAD" w:rsidR="00C84B20" w:rsidRPr="006E69EB" w:rsidRDefault="006E69EB" w:rsidP="006E69EB">
      <w:pPr>
        <w:spacing w:after="0"/>
      </w:pPr>
      <w:r w:rsidRPr="00631532">
        <w:rPr>
          <w:rFonts w:ascii="Cambria" w:hAnsi="Cambria"/>
          <w:noProof/>
          <w:sz w:val="22"/>
          <w:szCs w:val="22"/>
        </w:rPr>
        <w:t>Duval D, Pearce-Smith N, Palmer JC, Sarfo-Annin JK, Rudd P, Clark R. Critical appraisal in rapid systematic reviews of COVID-19 studies: implementation of the Quality Criteria Checklist (QCC). Systematic Reviews. 2023 2023/03/27;12(1):55. doi: 10.1186/s13643-023-02219-z.</w:t>
      </w:r>
    </w:p>
    <w:sectPr w:rsidR="00C84B20" w:rsidRPr="006E69EB" w:rsidSect="00C84B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20"/>
    <w:rsid w:val="00000FA8"/>
    <w:rsid w:val="00024E79"/>
    <w:rsid w:val="00034EBD"/>
    <w:rsid w:val="0005188B"/>
    <w:rsid w:val="0007419D"/>
    <w:rsid w:val="00077B33"/>
    <w:rsid w:val="000914EB"/>
    <w:rsid w:val="000A47FC"/>
    <w:rsid w:val="000B25D2"/>
    <w:rsid w:val="000B3D7C"/>
    <w:rsid w:val="000F6CF8"/>
    <w:rsid w:val="00115A88"/>
    <w:rsid w:val="0012523B"/>
    <w:rsid w:val="00170AB6"/>
    <w:rsid w:val="00171B1A"/>
    <w:rsid w:val="001739A6"/>
    <w:rsid w:val="001800F1"/>
    <w:rsid w:val="00192E38"/>
    <w:rsid w:val="001A1142"/>
    <w:rsid w:val="001A4CBE"/>
    <w:rsid w:val="001B410C"/>
    <w:rsid w:val="001E5CCB"/>
    <w:rsid w:val="001F24F8"/>
    <w:rsid w:val="002014A0"/>
    <w:rsid w:val="00216444"/>
    <w:rsid w:val="002409B5"/>
    <w:rsid w:val="00241DC4"/>
    <w:rsid w:val="00262152"/>
    <w:rsid w:val="00265562"/>
    <w:rsid w:val="00270EA3"/>
    <w:rsid w:val="00282424"/>
    <w:rsid w:val="002B0355"/>
    <w:rsid w:val="002C4946"/>
    <w:rsid w:val="002D5141"/>
    <w:rsid w:val="002E3E8F"/>
    <w:rsid w:val="002E7E4F"/>
    <w:rsid w:val="0032081C"/>
    <w:rsid w:val="00341424"/>
    <w:rsid w:val="003463D9"/>
    <w:rsid w:val="00392626"/>
    <w:rsid w:val="00392EC0"/>
    <w:rsid w:val="003A604A"/>
    <w:rsid w:val="003A6D31"/>
    <w:rsid w:val="003C6F03"/>
    <w:rsid w:val="003D0E4D"/>
    <w:rsid w:val="003E6685"/>
    <w:rsid w:val="003F0BA8"/>
    <w:rsid w:val="0040132E"/>
    <w:rsid w:val="0040320E"/>
    <w:rsid w:val="00406E6F"/>
    <w:rsid w:val="004141CE"/>
    <w:rsid w:val="00415288"/>
    <w:rsid w:val="00415900"/>
    <w:rsid w:val="00422298"/>
    <w:rsid w:val="004802BC"/>
    <w:rsid w:val="00490FEB"/>
    <w:rsid w:val="00495339"/>
    <w:rsid w:val="004C01A3"/>
    <w:rsid w:val="004E4CFB"/>
    <w:rsid w:val="004E7AB8"/>
    <w:rsid w:val="004F0971"/>
    <w:rsid w:val="004F16D9"/>
    <w:rsid w:val="004F74C4"/>
    <w:rsid w:val="00503D6F"/>
    <w:rsid w:val="005118EF"/>
    <w:rsid w:val="00590AB6"/>
    <w:rsid w:val="005A14A6"/>
    <w:rsid w:val="005B78F7"/>
    <w:rsid w:val="005F0638"/>
    <w:rsid w:val="006369E3"/>
    <w:rsid w:val="00636E18"/>
    <w:rsid w:val="00640A4F"/>
    <w:rsid w:val="00640CAC"/>
    <w:rsid w:val="006560DB"/>
    <w:rsid w:val="00680B6C"/>
    <w:rsid w:val="00684018"/>
    <w:rsid w:val="006B64C3"/>
    <w:rsid w:val="006C5706"/>
    <w:rsid w:val="006C63B9"/>
    <w:rsid w:val="006E69EB"/>
    <w:rsid w:val="006F3875"/>
    <w:rsid w:val="00700F0A"/>
    <w:rsid w:val="0070736E"/>
    <w:rsid w:val="00726ECF"/>
    <w:rsid w:val="00795D22"/>
    <w:rsid w:val="007B682C"/>
    <w:rsid w:val="007D582C"/>
    <w:rsid w:val="007E157C"/>
    <w:rsid w:val="007E467E"/>
    <w:rsid w:val="007F0E3C"/>
    <w:rsid w:val="007F70D1"/>
    <w:rsid w:val="00803D1E"/>
    <w:rsid w:val="00812601"/>
    <w:rsid w:val="00812DA7"/>
    <w:rsid w:val="0087059B"/>
    <w:rsid w:val="00874212"/>
    <w:rsid w:val="00882878"/>
    <w:rsid w:val="00895F8A"/>
    <w:rsid w:val="008974B0"/>
    <w:rsid w:val="008C2592"/>
    <w:rsid w:val="008C57D7"/>
    <w:rsid w:val="008E278B"/>
    <w:rsid w:val="008F03D6"/>
    <w:rsid w:val="008F7009"/>
    <w:rsid w:val="008F7C09"/>
    <w:rsid w:val="00903AD3"/>
    <w:rsid w:val="00912432"/>
    <w:rsid w:val="00912A49"/>
    <w:rsid w:val="009458BC"/>
    <w:rsid w:val="00945941"/>
    <w:rsid w:val="0095369C"/>
    <w:rsid w:val="009608BE"/>
    <w:rsid w:val="00975815"/>
    <w:rsid w:val="009764E7"/>
    <w:rsid w:val="00984044"/>
    <w:rsid w:val="0099503F"/>
    <w:rsid w:val="009A7FB9"/>
    <w:rsid w:val="009C798B"/>
    <w:rsid w:val="009D6C09"/>
    <w:rsid w:val="00A13E15"/>
    <w:rsid w:val="00A27D3B"/>
    <w:rsid w:val="00A3299A"/>
    <w:rsid w:val="00A84BCB"/>
    <w:rsid w:val="00A86D35"/>
    <w:rsid w:val="00AB710B"/>
    <w:rsid w:val="00AC4F87"/>
    <w:rsid w:val="00AC7D0B"/>
    <w:rsid w:val="00AF7B13"/>
    <w:rsid w:val="00B0201B"/>
    <w:rsid w:val="00B0773A"/>
    <w:rsid w:val="00B40F98"/>
    <w:rsid w:val="00B450DD"/>
    <w:rsid w:val="00B478DC"/>
    <w:rsid w:val="00B65175"/>
    <w:rsid w:val="00B66322"/>
    <w:rsid w:val="00B82BBB"/>
    <w:rsid w:val="00BB45EE"/>
    <w:rsid w:val="00BB4BAF"/>
    <w:rsid w:val="00BD4FFD"/>
    <w:rsid w:val="00C064A7"/>
    <w:rsid w:val="00C075AD"/>
    <w:rsid w:val="00C10FB7"/>
    <w:rsid w:val="00C110D7"/>
    <w:rsid w:val="00C12F66"/>
    <w:rsid w:val="00C15F58"/>
    <w:rsid w:val="00C30C0C"/>
    <w:rsid w:val="00C61FE4"/>
    <w:rsid w:val="00C64AE1"/>
    <w:rsid w:val="00C701CC"/>
    <w:rsid w:val="00C84B20"/>
    <w:rsid w:val="00CC42BA"/>
    <w:rsid w:val="00CD3632"/>
    <w:rsid w:val="00CD7504"/>
    <w:rsid w:val="00CF2589"/>
    <w:rsid w:val="00D2305F"/>
    <w:rsid w:val="00D26A86"/>
    <w:rsid w:val="00D278DB"/>
    <w:rsid w:val="00D45149"/>
    <w:rsid w:val="00D455F6"/>
    <w:rsid w:val="00D46C81"/>
    <w:rsid w:val="00D47588"/>
    <w:rsid w:val="00D569E7"/>
    <w:rsid w:val="00D71740"/>
    <w:rsid w:val="00D7423A"/>
    <w:rsid w:val="00D8450F"/>
    <w:rsid w:val="00D95E8A"/>
    <w:rsid w:val="00DE496C"/>
    <w:rsid w:val="00E02DA0"/>
    <w:rsid w:val="00E20C05"/>
    <w:rsid w:val="00E3434C"/>
    <w:rsid w:val="00E34518"/>
    <w:rsid w:val="00E4161C"/>
    <w:rsid w:val="00E52487"/>
    <w:rsid w:val="00E52526"/>
    <w:rsid w:val="00EA5708"/>
    <w:rsid w:val="00EA7A7A"/>
    <w:rsid w:val="00EB1E34"/>
    <w:rsid w:val="00EC0B9D"/>
    <w:rsid w:val="00EF1016"/>
    <w:rsid w:val="00EF24F9"/>
    <w:rsid w:val="00EF40AB"/>
    <w:rsid w:val="00F13810"/>
    <w:rsid w:val="00F252E1"/>
    <w:rsid w:val="00F329C6"/>
    <w:rsid w:val="00F36D54"/>
    <w:rsid w:val="00F46A8B"/>
    <w:rsid w:val="00F665C4"/>
    <w:rsid w:val="00F91330"/>
    <w:rsid w:val="00F96304"/>
    <w:rsid w:val="00FA6395"/>
    <w:rsid w:val="00FB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EA854"/>
  <w15:chartTrackingRefBased/>
  <w15:docId w15:val="{14A9C4F8-5B90-A94F-ADD2-0B4576B73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B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B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B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B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B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B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B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4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B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B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B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B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B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B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B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B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B2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84B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C84B2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E69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9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103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ka Kumari</dc:creator>
  <cp:keywords/>
  <dc:description/>
  <cp:lastModifiedBy>Artika Kumari</cp:lastModifiedBy>
  <cp:revision>2</cp:revision>
  <dcterms:created xsi:type="dcterms:W3CDTF">2025-05-25T09:08:00Z</dcterms:created>
  <dcterms:modified xsi:type="dcterms:W3CDTF">2025-05-25T09:18:00Z</dcterms:modified>
</cp:coreProperties>
</file>